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A67953" w:rsidRDefault="00654E8F" w:rsidP="0001436A">
      <w:pPr>
        <w:pStyle w:val="SupplementaryMaterial"/>
        <w:rPr>
          <w:b w:val="0"/>
        </w:rPr>
      </w:pPr>
      <w:r w:rsidRPr="00A67953">
        <w:t>Supplementary Material</w:t>
      </w:r>
    </w:p>
    <w:p w14:paraId="4EC1C485" w14:textId="385AB1DB" w:rsidR="00E925A6" w:rsidRPr="00A67953" w:rsidRDefault="00E925A6" w:rsidP="0001436A">
      <w:pPr>
        <w:pStyle w:val="Heading1"/>
      </w:pPr>
      <w:r w:rsidRPr="00A67953">
        <w:t>Supplementary Methods</w:t>
      </w:r>
      <w:r w:rsidR="007B5CF9" w:rsidRPr="00A67953">
        <w:t xml:space="preserve"> 1: </w:t>
      </w:r>
      <w:r w:rsidR="00772A7A" w:rsidRPr="00A67953">
        <w:t>Pri</w:t>
      </w:r>
      <w:r w:rsidR="0016498C" w:rsidRPr="00A67953">
        <w:t>me</w:t>
      </w:r>
      <w:r w:rsidR="00E643FD" w:rsidRPr="00A67953">
        <w:t>r Lis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5812"/>
      </w:tblGrid>
      <w:tr w:rsidR="009F6AE0" w:rsidRPr="00A67953" w14:paraId="2F552976" w14:textId="646068A4" w:rsidTr="000B5DE6">
        <w:trPr>
          <w:jc w:val="center"/>
        </w:trPr>
        <w:tc>
          <w:tcPr>
            <w:tcW w:w="1413" w:type="dxa"/>
          </w:tcPr>
          <w:p w14:paraId="22D70E88" w14:textId="52BB2D88" w:rsidR="009F6AE0" w:rsidRPr="00A67953" w:rsidRDefault="002602B8" w:rsidP="00E925A6">
            <w:r w:rsidRPr="00A67953">
              <w:rPr>
                <w:rFonts w:cs="Times New Roman"/>
                <w:i/>
                <w:iCs/>
                <w:szCs w:val="24"/>
              </w:rPr>
              <w:t>NLRP3</w:t>
            </w:r>
          </w:p>
        </w:tc>
        <w:tc>
          <w:tcPr>
            <w:tcW w:w="5812" w:type="dxa"/>
          </w:tcPr>
          <w:p w14:paraId="6F3DB8EB" w14:textId="5AE85292" w:rsidR="004A795F" w:rsidRPr="00A67953" w:rsidRDefault="004A795F" w:rsidP="00E925A6">
            <w:r w:rsidRPr="00A67953">
              <w:t xml:space="preserve">5’- </w:t>
            </w:r>
            <w:r w:rsidR="0009693E" w:rsidRPr="00A67953">
              <w:t>GC</w:t>
            </w:r>
            <w:r w:rsidR="001F38F8" w:rsidRPr="00A67953">
              <w:t>TGCTCAGCTCGAC</w:t>
            </w:r>
            <w:r w:rsidR="00DD4C71" w:rsidRPr="00A67953">
              <w:t>CTCT</w:t>
            </w:r>
            <w:r w:rsidRPr="00A67953">
              <w:t xml:space="preserve">-3’; </w:t>
            </w:r>
          </w:p>
          <w:p w14:paraId="619B50C4" w14:textId="62C53613" w:rsidR="009F6AE0" w:rsidRPr="00A67953" w:rsidRDefault="004A795F" w:rsidP="00E925A6">
            <w:r w:rsidRPr="00A67953">
              <w:t>5’-</w:t>
            </w:r>
            <w:r w:rsidR="00DD4C71" w:rsidRPr="00A67953">
              <w:t>AG</w:t>
            </w:r>
            <w:r w:rsidR="0084568F" w:rsidRPr="00A67953">
              <w:t>GTG</w:t>
            </w:r>
            <w:r w:rsidR="004E33D3" w:rsidRPr="00A67953">
              <w:t>AGGCTGCAGTTGTCT</w:t>
            </w:r>
            <w:r w:rsidRPr="00A67953">
              <w:t>-3’</w:t>
            </w:r>
          </w:p>
        </w:tc>
      </w:tr>
      <w:tr w:rsidR="009F6AE0" w:rsidRPr="00A67953" w14:paraId="19C03666" w14:textId="3EF038B3" w:rsidTr="000B5DE6">
        <w:trPr>
          <w:jc w:val="center"/>
        </w:trPr>
        <w:tc>
          <w:tcPr>
            <w:tcW w:w="1413" w:type="dxa"/>
          </w:tcPr>
          <w:p w14:paraId="7124543A" w14:textId="42E0B2B7" w:rsidR="009F6AE0" w:rsidRPr="00A67953" w:rsidRDefault="00F56144" w:rsidP="00E925A6">
            <w:r w:rsidRPr="00A67953">
              <w:rPr>
                <w:rFonts w:cs="Times New Roman"/>
                <w:i/>
                <w:iCs/>
                <w:szCs w:val="24"/>
              </w:rPr>
              <w:t>IL-1β</w:t>
            </w:r>
          </w:p>
        </w:tc>
        <w:tc>
          <w:tcPr>
            <w:tcW w:w="5812" w:type="dxa"/>
          </w:tcPr>
          <w:p w14:paraId="5AD06731" w14:textId="77777777" w:rsidR="001F4A00" w:rsidRPr="00A67953" w:rsidRDefault="001F4A00" w:rsidP="00E925A6">
            <w:pPr>
              <w:rPr>
                <w:rFonts w:cs="Times New Roman"/>
                <w:szCs w:val="24"/>
              </w:rPr>
            </w:pPr>
            <w:r w:rsidRPr="00A67953">
              <w:rPr>
                <w:rFonts w:cs="Times New Roman"/>
                <w:szCs w:val="24"/>
              </w:rPr>
              <w:t xml:space="preserve">5’-TTCAGGCAGGCAGTATCACTC-3’; </w:t>
            </w:r>
          </w:p>
          <w:p w14:paraId="20BC09BD" w14:textId="5610BA85" w:rsidR="009F6AE0" w:rsidRPr="00A67953" w:rsidRDefault="001F4A00" w:rsidP="00E925A6">
            <w:r w:rsidRPr="00A67953">
              <w:rPr>
                <w:rFonts w:cs="Times New Roman"/>
                <w:szCs w:val="24"/>
              </w:rPr>
              <w:t>5’-CCACGGGAAAGACACAGGTAG-3’</w:t>
            </w:r>
          </w:p>
        </w:tc>
      </w:tr>
      <w:tr w:rsidR="009F6AE0" w:rsidRPr="00A67953" w14:paraId="087302F1" w14:textId="1F01211E" w:rsidTr="000B5DE6">
        <w:trPr>
          <w:jc w:val="center"/>
        </w:trPr>
        <w:tc>
          <w:tcPr>
            <w:tcW w:w="1413" w:type="dxa"/>
          </w:tcPr>
          <w:p w14:paraId="7DF3AE4F" w14:textId="3A3519C8" w:rsidR="009F6AE0" w:rsidRPr="00A67953" w:rsidRDefault="00B4396D" w:rsidP="00E925A6">
            <w:r w:rsidRPr="00A67953">
              <w:rPr>
                <w:rFonts w:cs="Times New Roman"/>
                <w:i/>
                <w:iCs/>
                <w:szCs w:val="24"/>
              </w:rPr>
              <w:t>TNF-α</w:t>
            </w:r>
          </w:p>
        </w:tc>
        <w:tc>
          <w:tcPr>
            <w:tcW w:w="5812" w:type="dxa"/>
          </w:tcPr>
          <w:p w14:paraId="6558EF48" w14:textId="77777777" w:rsidR="00395352" w:rsidRPr="00A67953" w:rsidRDefault="00395352" w:rsidP="00E925A6">
            <w:pPr>
              <w:rPr>
                <w:rFonts w:cs="Times New Roman"/>
                <w:szCs w:val="24"/>
              </w:rPr>
            </w:pPr>
            <w:r w:rsidRPr="00A67953">
              <w:rPr>
                <w:rFonts w:cs="Times New Roman"/>
                <w:szCs w:val="24"/>
              </w:rPr>
              <w:t xml:space="preserve">5’- GGT CCC CAA AGG GAT GAG AAG TTC-3’; </w:t>
            </w:r>
          </w:p>
          <w:p w14:paraId="096048EE" w14:textId="68B43B6F" w:rsidR="009F6AE0" w:rsidRPr="00A67953" w:rsidRDefault="00395352" w:rsidP="00E925A6">
            <w:r w:rsidRPr="00A67953">
              <w:rPr>
                <w:rFonts w:cs="Times New Roman"/>
                <w:szCs w:val="24"/>
              </w:rPr>
              <w:t>5’-CCA CTT GGT GGT TTG CTA CGA CG-3’</w:t>
            </w:r>
          </w:p>
        </w:tc>
      </w:tr>
      <w:tr w:rsidR="00CA7231" w:rsidRPr="00A67953" w14:paraId="6E28D262" w14:textId="77777777" w:rsidTr="000B5DE6">
        <w:trPr>
          <w:jc w:val="center"/>
        </w:trPr>
        <w:tc>
          <w:tcPr>
            <w:tcW w:w="1413" w:type="dxa"/>
          </w:tcPr>
          <w:p w14:paraId="5D0D11E7" w14:textId="08A65AD9" w:rsidR="00CA7231" w:rsidRPr="00A67953" w:rsidRDefault="00D64CC9" w:rsidP="00E925A6">
            <w:pPr>
              <w:rPr>
                <w:rFonts w:cs="Times New Roman"/>
                <w:i/>
                <w:iCs/>
                <w:szCs w:val="24"/>
              </w:rPr>
            </w:pPr>
            <w:r w:rsidRPr="00A67953">
              <w:rPr>
                <w:rFonts w:cs="Times New Roman"/>
                <w:i/>
                <w:iCs/>
                <w:szCs w:val="24"/>
              </w:rPr>
              <w:t>IFN-γ</w:t>
            </w:r>
          </w:p>
        </w:tc>
        <w:tc>
          <w:tcPr>
            <w:tcW w:w="5812" w:type="dxa"/>
          </w:tcPr>
          <w:p w14:paraId="4204B555" w14:textId="77777777" w:rsidR="00953101" w:rsidRPr="00A67953" w:rsidRDefault="00953101" w:rsidP="00953101">
            <w:pPr>
              <w:jc w:val="both"/>
              <w:rPr>
                <w:rFonts w:cs="Times New Roman"/>
                <w:szCs w:val="24"/>
              </w:rPr>
            </w:pPr>
            <w:r w:rsidRPr="00A67953">
              <w:rPr>
                <w:rFonts w:cs="Times New Roman"/>
                <w:szCs w:val="24"/>
              </w:rPr>
              <w:t xml:space="preserve">5'-ACAGCAAGGCGAAAAAGGATG-3'; </w:t>
            </w:r>
          </w:p>
          <w:p w14:paraId="5974BAA3" w14:textId="3D9ECFED" w:rsidR="00CA7231" w:rsidRPr="00A67953" w:rsidRDefault="00953101" w:rsidP="00953101">
            <w:pPr>
              <w:jc w:val="both"/>
              <w:rPr>
                <w:rFonts w:cs="Times New Roman"/>
                <w:szCs w:val="24"/>
              </w:rPr>
            </w:pPr>
            <w:r w:rsidRPr="00A67953">
              <w:rPr>
                <w:rFonts w:cs="Times New Roman"/>
                <w:szCs w:val="24"/>
              </w:rPr>
              <w:t xml:space="preserve">5'-TGGTGGACCACTCGGATGA-3' </w:t>
            </w:r>
          </w:p>
        </w:tc>
      </w:tr>
      <w:tr w:rsidR="00CA7231" w:rsidRPr="00A67953" w14:paraId="45D63C7F" w14:textId="77777777" w:rsidTr="000B5DE6">
        <w:trPr>
          <w:jc w:val="center"/>
        </w:trPr>
        <w:tc>
          <w:tcPr>
            <w:tcW w:w="1413" w:type="dxa"/>
          </w:tcPr>
          <w:p w14:paraId="4F9166B3" w14:textId="7EC8F0BD" w:rsidR="00CA7231" w:rsidRPr="00A67953" w:rsidRDefault="002D2D24" w:rsidP="00E925A6">
            <w:pPr>
              <w:rPr>
                <w:rFonts w:cs="Times New Roman"/>
                <w:i/>
                <w:iCs/>
                <w:szCs w:val="24"/>
              </w:rPr>
            </w:pPr>
            <w:r w:rsidRPr="00A67953">
              <w:rPr>
                <w:rFonts w:cs="Times New Roman"/>
                <w:i/>
                <w:iCs/>
                <w:szCs w:val="24"/>
              </w:rPr>
              <w:t>Foxp3</w:t>
            </w:r>
          </w:p>
        </w:tc>
        <w:tc>
          <w:tcPr>
            <w:tcW w:w="5812" w:type="dxa"/>
          </w:tcPr>
          <w:p w14:paraId="3C1F8A05" w14:textId="77777777" w:rsidR="006E28F1" w:rsidRPr="00A67953" w:rsidRDefault="006E28F1" w:rsidP="006E28F1">
            <w:pPr>
              <w:jc w:val="both"/>
              <w:rPr>
                <w:rFonts w:cs="Times New Roman"/>
                <w:szCs w:val="24"/>
              </w:rPr>
            </w:pPr>
            <w:r w:rsidRPr="00A67953">
              <w:rPr>
                <w:rFonts w:cs="Times New Roman"/>
                <w:szCs w:val="24"/>
              </w:rPr>
              <w:t>5’-</w:t>
            </w:r>
            <w:r w:rsidRPr="00A67953">
              <w:t xml:space="preserve"> </w:t>
            </w:r>
            <w:r w:rsidRPr="00A67953">
              <w:rPr>
                <w:rFonts w:cs="Times New Roman"/>
                <w:szCs w:val="24"/>
              </w:rPr>
              <w:t>AGCAGTGTGGACCGTAGATGA-3’;</w:t>
            </w:r>
          </w:p>
          <w:p w14:paraId="181DAF2E" w14:textId="7AFA6BC0" w:rsidR="00CA7231" w:rsidRPr="00A67953" w:rsidRDefault="006E28F1" w:rsidP="006E28F1">
            <w:pPr>
              <w:jc w:val="both"/>
              <w:rPr>
                <w:rFonts w:cs="Times New Roman"/>
                <w:szCs w:val="24"/>
              </w:rPr>
            </w:pPr>
            <w:r w:rsidRPr="00A67953">
              <w:rPr>
                <w:rFonts w:cs="Times New Roman"/>
                <w:szCs w:val="24"/>
              </w:rPr>
              <w:t xml:space="preserve"> 5’-</w:t>
            </w:r>
            <w:r w:rsidRPr="00A67953">
              <w:t xml:space="preserve"> </w:t>
            </w:r>
            <w:r w:rsidRPr="00A67953">
              <w:rPr>
                <w:rFonts w:cs="Times New Roman"/>
                <w:szCs w:val="24"/>
              </w:rPr>
              <w:t>GGCAGGGATTGGAGCACTT-3’</w:t>
            </w:r>
          </w:p>
        </w:tc>
      </w:tr>
      <w:tr w:rsidR="00CA7231" w:rsidRPr="00A67953" w14:paraId="2B426FB4" w14:textId="77777777" w:rsidTr="000B5DE6">
        <w:trPr>
          <w:jc w:val="center"/>
        </w:trPr>
        <w:tc>
          <w:tcPr>
            <w:tcW w:w="1413" w:type="dxa"/>
          </w:tcPr>
          <w:p w14:paraId="5785F260" w14:textId="2EC9CE87" w:rsidR="00CA7231" w:rsidRPr="00A67953" w:rsidRDefault="005A70DA" w:rsidP="00E925A6">
            <w:pPr>
              <w:rPr>
                <w:rFonts w:cs="Times New Roman"/>
                <w:i/>
                <w:iCs/>
                <w:szCs w:val="24"/>
              </w:rPr>
            </w:pPr>
            <w:r w:rsidRPr="00A67953">
              <w:rPr>
                <w:rFonts w:cs="Times New Roman"/>
                <w:i/>
                <w:iCs/>
                <w:szCs w:val="24"/>
              </w:rPr>
              <w:t>β-actin</w:t>
            </w:r>
          </w:p>
        </w:tc>
        <w:tc>
          <w:tcPr>
            <w:tcW w:w="5812" w:type="dxa"/>
          </w:tcPr>
          <w:p w14:paraId="5A22A12D" w14:textId="77777777" w:rsidR="000B5DE6" w:rsidRPr="00A67953" w:rsidRDefault="000B5DE6" w:rsidP="00E925A6">
            <w:pPr>
              <w:rPr>
                <w:rFonts w:cs="Times New Roman"/>
                <w:szCs w:val="24"/>
              </w:rPr>
            </w:pPr>
            <w:r w:rsidRPr="00A67953">
              <w:rPr>
                <w:rFonts w:cs="Times New Roman"/>
                <w:szCs w:val="24"/>
              </w:rPr>
              <w:t xml:space="preserve">5’-TATGCCAACACAGTGCTGTCTGG-3; </w:t>
            </w:r>
          </w:p>
          <w:p w14:paraId="48B03733" w14:textId="2ECBC3C8" w:rsidR="00CA7231" w:rsidRPr="00A67953" w:rsidRDefault="000B5DE6" w:rsidP="00E925A6">
            <w:pPr>
              <w:rPr>
                <w:rFonts w:cs="Times New Roman"/>
                <w:szCs w:val="24"/>
              </w:rPr>
            </w:pPr>
            <w:r w:rsidRPr="00A67953">
              <w:rPr>
                <w:rFonts w:cs="Times New Roman"/>
                <w:szCs w:val="24"/>
              </w:rPr>
              <w:t>5’-TACTCCTGCTTGCTGATCCACAT-3’</w:t>
            </w:r>
          </w:p>
        </w:tc>
      </w:tr>
    </w:tbl>
    <w:p w14:paraId="771B0A34" w14:textId="77777777" w:rsidR="00E925A6" w:rsidRPr="00A67953" w:rsidRDefault="00E925A6" w:rsidP="00E925A6"/>
    <w:p w14:paraId="462FE333" w14:textId="20CCE6D2" w:rsidR="00C53C6A" w:rsidRPr="00A67953" w:rsidRDefault="00CB5607" w:rsidP="00C53C6A">
      <w:pPr>
        <w:pStyle w:val="Heading1"/>
      </w:pPr>
      <w:r w:rsidRPr="00A67953">
        <w:t xml:space="preserve">Supplementary Methods </w:t>
      </w:r>
      <w:r w:rsidR="003257E1" w:rsidRPr="00A67953">
        <w:t>2</w:t>
      </w:r>
      <w:r w:rsidRPr="00A67953">
        <w:t xml:space="preserve">: </w:t>
      </w:r>
      <w:r w:rsidR="00C53C6A" w:rsidRPr="00A67953">
        <w:t>Lamina Propria Isolation</w:t>
      </w:r>
    </w:p>
    <w:p w14:paraId="55B01930" w14:textId="77777777" w:rsidR="00E83F58" w:rsidRPr="00A67953" w:rsidRDefault="00E83F58" w:rsidP="00DF017F">
      <w:pPr>
        <w:jc w:val="both"/>
        <w:rPr>
          <w:rFonts w:cs="Times New Roman"/>
          <w:szCs w:val="24"/>
        </w:rPr>
      </w:pPr>
      <w:r w:rsidRPr="00A67953">
        <w:rPr>
          <w:rFonts w:cs="Times New Roman"/>
          <w:szCs w:val="24"/>
        </w:rPr>
        <w:t>Collected a 5 cm segment of the small intestine and washed it with buffer A (5% fetal bovine serum, 1 M HEPES, and 2 L of Hanks), followed by cutting it into small pieces. The tissue pieces were placed in a tube and vortexed with 10 mL of buffer A. After removing the supernatant, buffer B (25 mL HEPES, 0.5 M EDTA, and 1 L of Hanks) was added. The pellet was resuspended in 10 mL of buffer C (10% fetal bovine serum, 1 M HEPES, 0.5 M EDTA, 1 mM DL-dithiothreitol (DTT-Sigma), and 500 mL Hanks) preheated to 37ºC, and incubated at 37ºC for 15 min, with vortexing every 5 min. The supernatant was removed by passing it through a cell strainer, and the tissue was placed in a tube with 10 mL of buffer A.</w:t>
      </w:r>
    </w:p>
    <w:p w14:paraId="5FC335EE" w14:textId="1E47FCDE" w:rsidR="00E83F58" w:rsidRPr="00A67953" w:rsidRDefault="00E83F58" w:rsidP="00DF017F">
      <w:pPr>
        <w:jc w:val="both"/>
        <w:rPr>
          <w:rFonts w:cs="Times New Roman"/>
          <w:szCs w:val="24"/>
        </w:rPr>
      </w:pPr>
      <w:r w:rsidRPr="00A67953">
        <w:rPr>
          <w:rFonts w:cs="Times New Roman"/>
          <w:szCs w:val="24"/>
        </w:rPr>
        <w:t>The tissue was then placed on a sieve and patted dry with paper towels to remove the buffer. Subsequently, the tissue was cut into very small pieces. These pieces were transferred to a new tube with 10 mL of buffer A, centrifuged for 7 min at 600 x</w:t>
      </w:r>
      <w:r w:rsidR="000379EF">
        <w:rPr>
          <w:rFonts w:cs="Times New Roman"/>
          <w:szCs w:val="24"/>
        </w:rPr>
        <w:t xml:space="preserve"> </w:t>
      </w:r>
      <w:r w:rsidRPr="00A67953">
        <w:rPr>
          <w:rFonts w:cs="Times New Roman"/>
          <w:szCs w:val="24"/>
        </w:rPr>
        <w:t xml:space="preserve">g at 4 ºC, and the supernatant was discarded. A </w:t>
      </w:r>
      <w:r w:rsidRPr="00A67953">
        <w:rPr>
          <w:rFonts w:cs="Times New Roman"/>
          <w:szCs w:val="24"/>
        </w:rPr>
        <w:lastRenderedPageBreak/>
        <w:t>digestion solution (Collagenase: 167 µg/mL; DNAse: 30 µg/mL; in RPMI medium) was added and incubated at 37ºC for 1 hour on a shaker with vortexing every 15 min. After centrifugation for 7 min at 600 xg at 4ºC, the supernatant was discarded, and the pellet was resuspended in 10 mL of RPMI medium with 10% fetal bovine serum.</w:t>
      </w:r>
    </w:p>
    <w:p w14:paraId="5EF8D017" w14:textId="5736FC83" w:rsidR="00E83F58" w:rsidRPr="00A67953" w:rsidRDefault="00E83F58" w:rsidP="00DF017F">
      <w:pPr>
        <w:jc w:val="both"/>
        <w:rPr>
          <w:rFonts w:cs="Times New Roman"/>
          <w:szCs w:val="24"/>
        </w:rPr>
      </w:pPr>
      <w:r w:rsidRPr="00A67953">
        <w:rPr>
          <w:rFonts w:cs="Times New Roman"/>
          <w:szCs w:val="24"/>
        </w:rPr>
        <w:t>Further centrifugation and resuspension steps were performed, first in cold buffer A, and then the pieces were filtered through a 100 µm cell strainer. After centrifugation and removal of the supernatant, the pellet was resuspended in 10 mL of buffer B. This filtration step was repeated with a 40 µm cell strainer. The final steps involved centrifugation, removal of the supernatant, and resuspension in 1 mL of FACS buffer (PBS + 0.5% BSA + 1 mM EDTA + 2 mM sodium azide).</w:t>
      </w:r>
    </w:p>
    <w:p w14:paraId="4406BC42" w14:textId="77777777" w:rsidR="005962B5" w:rsidRPr="00A67953" w:rsidRDefault="003257E1" w:rsidP="00DF017F">
      <w:pPr>
        <w:pStyle w:val="Heading1"/>
        <w:jc w:val="both"/>
      </w:pPr>
      <w:r w:rsidRPr="00A67953">
        <w:t xml:space="preserve">Supplementary Methods 3: </w:t>
      </w:r>
      <w:r w:rsidR="005962B5" w:rsidRPr="00A67953">
        <w:t>Splenocytes Isolation</w:t>
      </w:r>
    </w:p>
    <w:p w14:paraId="159B7694" w14:textId="20BFC94A" w:rsidR="00D4211D" w:rsidRPr="00A67953" w:rsidRDefault="00D4211D" w:rsidP="00DF017F">
      <w:pPr>
        <w:jc w:val="both"/>
        <w:rPr>
          <w:rFonts w:cs="Times New Roman"/>
          <w:szCs w:val="24"/>
        </w:rPr>
      </w:pPr>
      <w:r w:rsidRPr="00A67953">
        <w:rPr>
          <w:rFonts w:cs="Times New Roman"/>
          <w:szCs w:val="24"/>
        </w:rPr>
        <w:t>The spleens were extracted and kept in PBS on ice until tissue dissociation. Using a 40 µm cell strainer placed on a 90 mm petri dish, 1 mL of Ammonium-Chloride-Potassium (ACK) Lysing Buffer (Thermofisher-Brazil) was added, and the tissue was macerated. The volume was transferred to a tube and incubated for 7 minutes for red blood cell lysis at room temperature. After lysing, the sample was washed twice with sterile PBS, centrifuged at 900 x g for 7 minutes, and then resuspended in FACS buffer.</w:t>
      </w:r>
    </w:p>
    <w:p w14:paraId="5E584EE8" w14:textId="15C9FF1A" w:rsidR="00994A3D" w:rsidRPr="00A67953" w:rsidRDefault="00654E8F" w:rsidP="0001436A">
      <w:pPr>
        <w:pStyle w:val="Heading1"/>
      </w:pPr>
      <w:r w:rsidRPr="00A67953">
        <w:t>Supplementary Figures and Tables</w:t>
      </w:r>
    </w:p>
    <w:p w14:paraId="216A5CA6" w14:textId="74E7C347" w:rsidR="000E03DA" w:rsidRPr="00A67953" w:rsidRDefault="00DF680E" w:rsidP="000E03DA">
      <w:pPr>
        <w:pStyle w:val="Heading2"/>
      </w:pPr>
      <w:r w:rsidRPr="00A67953">
        <w:rPr>
          <w:noProof/>
        </w:rPr>
        <w:drawing>
          <wp:anchor distT="0" distB="0" distL="114300" distR="114300" simplePos="0" relativeHeight="251633664" behindDoc="0" locked="0" layoutInCell="1" allowOverlap="1" wp14:anchorId="746FDA1D" wp14:editId="6A7C5F30">
            <wp:simplePos x="0" y="0"/>
            <wp:positionH relativeFrom="margin">
              <wp:align>right</wp:align>
            </wp:positionH>
            <wp:positionV relativeFrom="paragraph">
              <wp:posOffset>274320</wp:posOffset>
            </wp:positionV>
            <wp:extent cx="6280785" cy="3535680"/>
            <wp:effectExtent l="0" t="0" r="5715" b="0"/>
            <wp:wrapTopAndBottom/>
            <wp:docPr id="1558936703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785" cy="3535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7592" w:rsidRPr="00A67953">
        <w:t xml:space="preserve">Supplementary Figure </w:t>
      </w:r>
      <w:r w:rsidR="000E03DA" w:rsidRPr="00A67953">
        <w:t>1</w:t>
      </w:r>
      <w:bookmarkStart w:id="0" w:name="_Hlk163574506"/>
    </w:p>
    <w:p w14:paraId="254C79E9" w14:textId="0AA77E30" w:rsidR="000E03DA" w:rsidRPr="00A67953" w:rsidRDefault="000E03DA" w:rsidP="00A7513B">
      <w:pPr>
        <w:keepNext/>
        <w:jc w:val="both"/>
        <w:rPr>
          <w:lang w:val="pt-BR"/>
        </w:rPr>
      </w:pPr>
      <w:r w:rsidRPr="00A67953">
        <w:rPr>
          <w:rFonts w:cs="Times New Roman"/>
          <w:b/>
          <w:szCs w:val="24"/>
        </w:rPr>
        <w:t xml:space="preserve">Supplementary Figure </w:t>
      </w:r>
      <w:r w:rsidRPr="00A67953">
        <w:rPr>
          <w:rFonts w:cs="Times New Roman"/>
          <w:b/>
          <w:noProof/>
          <w:szCs w:val="24"/>
        </w:rPr>
        <w:t>1</w:t>
      </w:r>
      <w:r w:rsidRPr="00A67953">
        <w:rPr>
          <w:rFonts w:cs="Times New Roman"/>
          <w:b/>
          <w:szCs w:val="24"/>
        </w:rPr>
        <w:t>.</w:t>
      </w:r>
      <w:r w:rsidRPr="00A67953">
        <w:rPr>
          <w:rFonts w:cs="Times New Roman"/>
          <w:szCs w:val="24"/>
        </w:rPr>
        <w:t xml:space="preserve"> </w:t>
      </w:r>
      <w:r w:rsidRPr="00A67953">
        <w:rPr>
          <w:lang w:val="de-DE"/>
        </w:rPr>
        <w:t xml:space="preserve">EGS </w:t>
      </w:r>
      <w:r w:rsidRPr="00A67953">
        <w:t>strain</w:t>
      </w:r>
      <w:r w:rsidRPr="00A67953">
        <w:rPr>
          <w:lang w:val="de-DE"/>
        </w:rPr>
        <w:t xml:space="preserve"> promotes mortality and weight loss.</w:t>
      </w:r>
      <w:r w:rsidRPr="00A67953">
        <w:t xml:space="preserve"> The mice were infected via gavage with 3 cysts of the </w:t>
      </w:r>
      <w:r w:rsidRPr="00A67953">
        <w:rPr>
          <w:i/>
          <w:iCs/>
        </w:rPr>
        <w:t xml:space="preserve">T. gondii </w:t>
      </w:r>
      <w:r w:rsidRPr="00A67953">
        <w:t>– EGS strain. (</w:t>
      </w:r>
      <w:r w:rsidR="00EB3D28" w:rsidRPr="00A67953">
        <w:t>A</w:t>
      </w:r>
      <w:r w:rsidRPr="00A67953">
        <w:t>) Mortality was monitored for 11 days. We chose the 8</w:t>
      </w:r>
      <w:r w:rsidRPr="00A67953">
        <w:rPr>
          <w:vertAlign w:val="superscript"/>
        </w:rPr>
        <w:t>th</w:t>
      </w:r>
      <w:r w:rsidRPr="00A67953">
        <w:t xml:space="preserve"> day of euthanasia. (</w:t>
      </w:r>
      <w:r w:rsidR="00EB3D28" w:rsidRPr="00A67953">
        <w:t>B</w:t>
      </w:r>
      <w:r w:rsidRPr="00A67953">
        <w:t>) The weight of animals reduces after 6 days of infection, significantly less than the uninfected group after 8 days. (</w:t>
      </w:r>
      <w:r w:rsidR="00EB3D28" w:rsidRPr="00A67953">
        <w:t>C</w:t>
      </w:r>
      <w:r w:rsidRPr="00A67953">
        <w:t xml:space="preserve">) After 8 days of infection, we found a decreased tissue length </w:t>
      </w:r>
      <w:r w:rsidRPr="00A67953">
        <w:lastRenderedPageBreak/>
        <w:t xml:space="preserve">indicative of inflammation. </w:t>
      </w:r>
      <w:r w:rsidR="00F71953" w:rsidRPr="00A67953">
        <w:t>(</w:t>
      </w:r>
      <w:r w:rsidR="00EB3D28" w:rsidRPr="00A67953">
        <w:t>A</w:t>
      </w:r>
      <w:r w:rsidR="00060959" w:rsidRPr="00A67953">
        <w:t xml:space="preserve">) </w:t>
      </w:r>
      <w:r w:rsidRPr="00A67953">
        <w:t>Data represent the mean and S</w:t>
      </w:r>
      <w:r w:rsidR="002558ED" w:rsidRPr="00A67953">
        <w:t>D</w:t>
      </w:r>
      <w:r w:rsidRPr="00A67953">
        <w:t xml:space="preserve"> of </w:t>
      </w:r>
      <w:r w:rsidR="00060959" w:rsidRPr="00A67953">
        <w:t>6 animals per group</w:t>
      </w:r>
      <w:r w:rsidR="00C528DB" w:rsidRPr="00A67953">
        <w:t xml:space="preserve"> comparison of survival curve with Long-rank (mantel-cox) test.</w:t>
      </w:r>
      <w:r w:rsidR="00060959" w:rsidRPr="00A67953">
        <w:t xml:space="preserve"> (</w:t>
      </w:r>
      <w:r w:rsidR="00EB3D28" w:rsidRPr="00A67953">
        <w:t xml:space="preserve">B </w:t>
      </w:r>
      <w:r w:rsidR="00060959" w:rsidRPr="00A67953">
        <w:t>-</w:t>
      </w:r>
      <w:r w:rsidR="00EB3D28" w:rsidRPr="00A67953">
        <w:t xml:space="preserve"> C</w:t>
      </w:r>
      <w:r w:rsidR="00060959" w:rsidRPr="00A67953">
        <w:t>) Data represent the mean and S</w:t>
      </w:r>
      <w:r w:rsidR="002558ED" w:rsidRPr="00A67953">
        <w:t>D</w:t>
      </w:r>
      <w:r w:rsidR="00060959" w:rsidRPr="00A67953">
        <w:t xml:space="preserve"> of </w:t>
      </w:r>
      <w:r w:rsidRPr="00A67953">
        <w:t>13 animals in the WT group; 23 animals in the WT EGS group; 10 animals in P2</w:t>
      </w:r>
      <w:r w:rsidR="00A7513B">
        <w:t>X</w:t>
      </w:r>
      <w:r w:rsidRPr="00A67953">
        <w:t>7</w:t>
      </w:r>
      <w:r w:rsidR="00C20186" w:rsidRPr="00A67953">
        <w:rPr>
          <w:vertAlign w:val="superscript"/>
        </w:rPr>
        <w:t>-/-</w:t>
      </w:r>
      <w:r w:rsidRPr="00A67953">
        <w:t xml:space="preserve"> group; and 20 animals in </w:t>
      </w:r>
      <w:r w:rsidR="00C20186" w:rsidRPr="00A67953">
        <w:t>P2</w:t>
      </w:r>
      <w:r w:rsidR="00441855" w:rsidRPr="00A67953">
        <w:t>X</w:t>
      </w:r>
      <w:r w:rsidR="00C20186" w:rsidRPr="00A67953">
        <w:t>7</w:t>
      </w:r>
      <w:r w:rsidR="00C20186" w:rsidRPr="00A67953">
        <w:rPr>
          <w:vertAlign w:val="superscript"/>
        </w:rPr>
        <w:t>-/-</w:t>
      </w:r>
      <w:r w:rsidR="00C20186" w:rsidRPr="00A67953">
        <w:t xml:space="preserve"> </w:t>
      </w:r>
      <w:r w:rsidRPr="00A67953">
        <w:t xml:space="preserve">EGS group. </w:t>
      </w:r>
      <w:r w:rsidR="00725A73" w:rsidRPr="00A67953">
        <w:t>(</w:t>
      </w:r>
      <w:r w:rsidR="00A034B0" w:rsidRPr="00A67953">
        <w:t>B</w:t>
      </w:r>
      <w:r w:rsidR="00725A73" w:rsidRPr="00A67953">
        <w:t xml:space="preserve">) </w:t>
      </w:r>
      <w:r w:rsidRPr="00A67953">
        <w:t>Analyzed by 2-way ANOVA with Tukey’s multiple comparisons test.</w:t>
      </w:r>
      <w:r w:rsidR="00B34388" w:rsidRPr="00A67953">
        <w:t xml:space="preserve"> (</w:t>
      </w:r>
      <w:r w:rsidR="00EB3D28" w:rsidRPr="00A67953">
        <w:t>C</w:t>
      </w:r>
      <w:r w:rsidR="00B34388" w:rsidRPr="00A67953">
        <w:t xml:space="preserve">) </w:t>
      </w:r>
      <w:r w:rsidR="00B34388" w:rsidRPr="00A7513B">
        <w:rPr>
          <w:lang w:val="en-AU"/>
        </w:rPr>
        <w:t>Analyzed by ordinary one-way ANOVA, Tukey’s multiple comparisons test.</w:t>
      </w:r>
      <w:r w:rsidRPr="00A67953">
        <w:t xml:space="preserve"> (*) Significance compared with the uninfected group.</w:t>
      </w:r>
      <w:r w:rsidR="00A7513B">
        <w:t xml:space="preserve"> (*) p&lt;0.05;</w:t>
      </w:r>
      <w:r w:rsidRPr="00A67953">
        <w:t xml:space="preserve"> (****)</w:t>
      </w:r>
      <w:r w:rsidR="00A7513B">
        <w:t xml:space="preserve"> p</w:t>
      </w:r>
      <w:r w:rsidRPr="00A67953">
        <w:t xml:space="preserve"> &lt;0.0001.</w:t>
      </w:r>
    </w:p>
    <w:p w14:paraId="47806FC3" w14:textId="067246B1" w:rsidR="000E03DA" w:rsidRPr="00A67953" w:rsidRDefault="000E03DA" w:rsidP="000E03DA"/>
    <w:p w14:paraId="07970E94" w14:textId="1255EC65" w:rsidR="00994A3D" w:rsidRPr="00A67953" w:rsidRDefault="00994A3D" w:rsidP="0001436A">
      <w:pPr>
        <w:pStyle w:val="Heading2"/>
      </w:pPr>
      <w:r w:rsidRPr="00A67953">
        <w:t>Supplementary Figures</w:t>
      </w:r>
      <w:r w:rsidR="00067592" w:rsidRPr="00A67953">
        <w:t xml:space="preserve"> </w:t>
      </w:r>
      <w:bookmarkEnd w:id="0"/>
      <w:r w:rsidR="00401808" w:rsidRPr="00A67953">
        <w:t>2</w:t>
      </w:r>
    </w:p>
    <w:p w14:paraId="25D94DF2" w14:textId="055AAB7F" w:rsidR="005C25C4" w:rsidRPr="00A67953" w:rsidRDefault="00A02001" w:rsidP="005C25C4">
      <w:r w:rsidRPr="00A67953">
        <w:rPr>
          <w:noProof/>
        </w:rPr>
        <w:drawing>
          <wp:anchor distT="0" distB="0" distL="114300" distR="114300" simplePos="0" relativeHeight="251658240" behindDoc="0" locked="0" layoutInCell="1" allowOverlap="1" wp14:anchorId="264C761C" wp14:editId="56A09B8D">
            <wp:simplePos x="0" y="0"/>
            <wp:positionH relativeFrom="page">
              <wp:align>center</wp:align>
            </wp:positionH>
            <wp:positionV relativeFrom="paragraph">
              <wp:posOffset>316230</wp:posOffset>
            </wp:positionV>
            <wp:extent cx="6781800" cy="3712210"/>
            <wp:effectExtent l="0" t="0" r="0" b="0"/>
            <wp:wrapTopAndBottom/>
            <wp:docPr id="974286439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1800" cy="3712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37783B" w14:textId="6E7F8DE8" w:rsidR="00002D88" w:rsidRPr="00A67953" w:rsidRDefault="00002D88" w:rsidP="00002D88"/>
    <w:p w14:paraId="64D609AC" w14:textId="1BE470E4" w:rsidR="00402C85" w:rsidRPr="004F4D11" w:rsidRDefault="00402C85" w:rsidP="00A7513B">
      <w:pPr>
        <w:jc w:val="both"/>
        <w:rPr>
          <w:lang w:val="de-DE"/>
        </w:rPr>
      </w:pPr>
      <w:r w:rsidRPr="00A67953">
        <w:rPr>
          <w:rFonts w:cs="Times New Roman"/>
          <w:b/>
          <w:szCs w:val="24"/>
        </w:rPr>
        <w:t>Supplementary Figure 2.</w:t>
      </w:r>
      <w:r w:rsidRPr="00A67953">
        <w:rPr>
          <w:rFonts w:cs="Times New Roman"/>
          <w:szCs w:val="24"/>
        </w:rPr>
        <w:t xml:space="preserve"> </w:t>
      </w:r>
      <w:r w:rsidR="00C20186" w:rsidRPr="00A67953">
        <w:rPr>
          <w:lang w:val="de-DE"/>
        </w:rPr>
        <w:t>EGS strain changes in the red pulp and cellularity of the spleen</w:t>
      </w:r>
      <w:r w:rsidR="00FF53DA" w:rsidRPr="00A67953">
        <w:rPr>
          <w:lang w:val="de-DE"/>
        </w:rPr>
        <w:t xml:space="preserve"> </w:t>
      </w:r>
      <w:r w:rsidR="00C20186" w:rsidRPr="00A67953">
        <w:rPr>
          <w:lang w:val="de-DE"/>
        </w:rPr>
        <w:t>(</w:t>
      </w:r>
      <w:r w:rsidR="00A02001" w:rsidRPr="00A67953">
        <w:rPr>
          <w:lang w:val="de-DE"/>
        </w:rPr>
        <w:t>A</w:t>
      </w:r>
      <w:r w:rsidR="00C20186" w:rsidRPr="00A67953">
        <w:rPr>
          <w:lang w:val="de-DE"/>
        </w:rPr>
        <w:t>)</w:t>
      </w:r>
      <w:r w:rsidR="00FF53DA" w:rsidRPr="00A67953">
        <w:rPr>
          <w:lang w:val="de-DE"/>
        </w:rPr>
        <w:t xml:space="preserve"> Gating strategy of </w:t>
      </w:r>
      <w:r w:rsidR="00C20186" w:rsidRPr="00A67953">
        <w:rPr>
          <w:lang w:val="de-DE"/>
        </w:rPr>
        <w:t xml:space="preserve"> CD45</w:t>
      </w:r>
      <w:r w:rsidR="00C20186" w:rsidRPr="00A67953">
        <w:rPr>
          <w:vertAlign w:val="superscript"/>
          <w:lang w:val="de-DE"/>
        </w:rPr>
        <w:t>+</w:t>
      </w:r>
      <w:r w:rsidR="00C20186" w:rsidRPr="00A67953">
        <w:rPr>
          <w:lang w:val="de-DE"/>
        </w:rPr>
        <w:t>CD3</w:t>
      </w:r>
      <w:r w:rsidR="00C20186" w:rsidRPr="00A67953">
        <w:rPr>
          <w:vertAlign w:val="superscript"/>
          <w:lang w:val="de-DE"/>
        </w:rPr>
        <w:t>+</w:t>
      </w:r>
      <w:r w:rsidR="00C20186" w:rsidRPr="00A67953">
        <w:rPr>
          <w:lang w:val="de-DE"/>
        </w:rPr>
        <w:t xml:space="preserve"> </w:t>
      </w:r>
      <w:r w:rsidR="00FF53DA" w:rsidRPr="00A67953">
        <w:rPr>
          <w:lang w:val="de-DE"/>
        </w:rPr>
        <w:t>and CD45</w:t>
      </w:r>
      <w:r w:rsidR="00FF53DA" w:rsidRPr="00A67953">
        <w:rPr>
          <w:vertAlign w:val="superscript"/>
          <w:lang w:val="de-DE"/>
        </w:rPr>
        <w:t>+</w:t>
      </w:r>
      <w:r w:rsidR="00FF53DA" w:rsidRPr="00A67953">
        <w:rPr>
          <w:lang w:val="de-DE"/>
        </w:rPr>
        <w:t>CD3</w:t>
      </w:r>
      <w:r w:rsidR="00FF53DA" w:rsidRPr="00A67953">
        <w:rPr>
          <w:vertAlign w:val="superscript"/>
          <w:lang w:val="de-DE"/>
        </w:rPr>
        <w:t>+</w:t>
      </w:r>
      <w:r w:rsidR="00FF53DA" w:rsidRPr="00A67953">
        <w:rPr>
          <w:lang w:val="de-DE"/>
        </w:rPr>
        <w:t>DC4</w:t>
      </w:r>
      <w:r w:rsidR="00FF53DA" w:rsidRPr="00A67953">
        <w:rPr>
          <w:vertAlign w:val="superscript"/>
          <w:lang w:val="de-DE"/>
        </w:rPr>
        <w:t>+</w:t>
      </w:r>
      <w:r w:rsidR="00FF53DA" w:rsidRPr="00A67953">
        <w:rPr>
          <w:lang w:val="de-DE"/>
        </w:rPr>
        <w:t xml:space="preserve"> </w:t>
      </w:r>
      <w:r w:rsidR="00C20186" w:rsidRPr="00A67953">
        <w:rPr>
          <w:lang w:val="de-DE"/>
        </w:rPr>
        <w:t>cells</w:t>
      </w:r>
      <w:r w:rsidR="00BC5602" w:rsidRPr="00A67953">
        <w:rPr>
          <w:lang w:val="de-DE"/>
        </w:rPr>
        <w:t xml:space="preserve"> </w:t>
      </w:r>
      <w:r w:rsidR="00FF53DA" w:rsidRPr="00A67953">
        <w:rPr>
          <w:lang w:val="de-DE"/>
        </w:rPr>
        <w:t xml:space="preserve">analysis. </w:t>
      </w:r>
      <w:r w:rsidR="00BC5602" w:rsidRPr="00A67953">
        <w:rPr>
          <w:lang w:val="de-DE"/>
        </w:rPr>
        <w:t>(</w:t>
      </w:r>
      <w:r w:rsidR="00A02001" w:rsidRPr="00A67953">
        <w:rPr>
          <w:lang w:val="de-DE"/>
        </w:rPr>
        <w:t>B</w:t>
      </w:r>
      <w:r w:rsidR="00BC5602" w:rsidRPr="00A67953">
        <w:rPr>
          <w:lang w:val="de-DE"/>
        </w:rPr>
        <w:t>)</w:t>
      </w:r>
      <w:r w:rsidR="00094149" w:rsidRPr="00A67953">
        <w:t xml:space="preserve"> </w:t>
      </w:r>
      <w:r w:rsidR="00094149" w:rsidRPr="00A67953">
        <w:rPr>
          <w:lang w:val="de-DE"/>
        </w:rPr>
        <w:t>The histogram showed</w:t>
      </w:r>
      <w:r w:rsidR="002D74BE" w:rsidRPr="00A67953">
        <w:rPr>
          <w:lang w:val="de-DE"/>
        </w:rPr>
        <w:t xml:space="preserve"> </w:t>
      </w:r>
      <w:r w:rsidR="00F47477" w:rsidRPr="00A67953">
        <w:rPr>
          <w:lang w:val="de-DE"/>
        </w:rPr>
        <w:t>CD45</w:t>
      </w:r>
      <w:r w:rsidR="00F47477" w:rsidRPr="00A67953">
        <w:rPr>
          <w:vertAlign w:val="superscript"/>
          <w:lang w:val="de-DE"/>
        </w:rPr>
        <w:t>+</w:t>
      </w:r>
      <w:r w:rsidR="00F47477" w:rsidRPr="00A67953">
        <w:rPr>
          <w:lang w:val="de-DE"/>
        </w:rPr>
        <w:t>CD3</w:t>
      </w:r>
      <w:r w:rsidR="00F47477" w:rsidRPr="00A67953">
        <w:rPr>
          <w:vertAlign w:val="superscript"/>
          <w:lang w:val="de-DE"/>
        </w:rPr>
        <w:t xml:space="preserve">+ </w:t>
      </w:r>
      <w:r w:rsidR="00F47477" w:rsidRPr="00A67953">
        <w:rPr>
          <w:lang w:val="de-DE"/>
        </w:rPr>
        <w:t xml:space="preserve">cells. </w:t>
      </w:r>
      <w:r w:rsidR="004F4D11" w:rsidRPr="00A67953">
        <w:rPr>
          <w:lang w:val="de-DE"/>
        </w:rPr>
        <w:t>(</w:t>
      </w:r>
      <w:r w:rsidR="00A02001" w:rsidRPr="00A67953">
        <w:rPr>
          <w:lang w:val="de-DE"/>
        </w:rPr>
        <w:t>C</w:t>
      </w:r>
      <w:r w:rsidR="004F4D11" w:rsidRPr="00A67953">
        <w:rPr>
          <w:lang w:val="de-DE"/>
        </w:rPr>
        <w:t xml:space="preserve">) The quantification graphic showed the </w:t>
      </w:r>
      <w:r w:rsidR="002D74BE" w:rsidRPr="00A67953">
        <w:rPr>
          <w:lang w:val="de-DE"/>
        </w:rPr>
        <w:t>percentual</w:t>
      </w:r>
      <w:r w:rsidR="004F4D11" w:rsidRPr="00A67953">
        <w:rPr>
          <w:lang w:val="de-DE"/>
        </w:rPr>
        <w:t xml:space="preserve"> (%)</w:t>
      </w:r>
      <w:r w:rsidR="002D74BE" w:rsidRPr="00A67953">
        <w:rPr>
          <w:lang w:val="de-DE"/>
        </w:rPr>
        <w:t xml:space="preserve"> of</w:t>
      </w:r>
      <w:r w:rsidR="00BC5602" w:rsidRPr="00A67953">
        <w:rPr>
          <w:lang w:val="de-DE"/>
        </w:rPr>
        <w:t xml:space="preserve"> CD45</w:t>
      </w:r>
      <w:r w:rsidR="00BC5602" w:rsidRPr="00A67953">
        <w:rPr>
          <w:vertAlign w:val="superscript"/>
          <w:lang w:val="de-DE"/>
        </w:rPr>
        <w:t>+</w:t>
      </w:r>
      <w:r w:rsidR="00BC5602" w:rsidRPr="00A67953">
        <w:rPr>
          <w:lang w:val="de-DE"/>
        </w:rPr>
        <w:t>CD3</w:t>
      </w:r>
      <w:r w:rsidR="00BC5602" w:rsidRPr="00A67953">
        <w:rPr>
          <w:vertAlign w:val="superscript"/>
          <w:lang w:val="de-DE"/>
        </w:rPr>
        <w:t>+</w:t>
      </w:r>
      <w:r w:rsidR="002D74BE" w:rsidRPr="00A67953">
        <w:rPr>
          <w:lang w:val="de-DE"/>
        </w:rPr>
        <w:t>.</w:t>
      </w:r>
      <w:r w:rsidR="00094149" w:rsidRPr="00A67953">
        <w:rPr>
          <w:lang w:val="de-DE"/>
        </w:rPr>
        <w:t xml:space="preserve"> (</w:t>
      </w:r>
      <w:r w:rsidR="00A02001" w:rsidRPr="00A67953">
        <w:rPr>
          <w:lang w:val="de-DE"/>
        </w:rPr>
        <w:t>D</w:t>
      </w:r>
      <w:r w:rsidR="00094149" w:rsidRPr="00A67953">
        <w:rPr>
          <w:lang w:val="de-DE"/>
        </w:rPr>
        <w:t xml:space="preserve">) </w:t>
      </w:r>
      <w:r w:rsidR="004F4D11" w:rsidRPr="00A67953">
        <w:rPr>
          <w:lang w:val="de-DE"/>
        </w:rPr>
        <w:t>The quantification graphic showed</w:t>
      </w:r>
      <w:r w:rsidR="002D74BE" w:rsidRPr="00A67953">
        <w:rPr>
          <w:lang w:val="de-DE"/>
        </w:rPr>
        <w:t xml:space="preserve"> </w:t>
      </w:r>
      <w:r w:rsidR="00BF0467" w:rsidRPr="00A67953">
        <w:rPr>
          <w:lang w:val="de-DE"/>
        </w:rPr>
        <w:t xml:space="preserve">the </w:t>
      </w:r>
      <w:r w:rsidR="002D74BE" w:rsidRPr="00A67953">
        <w:rPr>
          <w:lang w:val="de-DE"/>
        </w:rPr>
        <w:t>absolute number (abs</w:t>
      </w:r>
      <w:r w:rsidR="00BF0467" w:rsidRPr="00A67953">
        <w:rPr>
          <w:lang w:val="de-DE"/>
        </w:rPr>
        <w:t xml:space="preserve"> number) </w:t>
      </w:r>
      <w:r w:rsidR="002D74BE" w:rsidRPr="00A67953">
        <w:rPr>
          <w:lang w:val="de-DE"/>
        </w:rPr>
        <w:t>of CD45</w:t>
      </w:r>
      <w:r w:rsidR="002D74BE" w:rsidRPr="00A67953">
        <w:rPr>
          <w:vertAlign w:val="superscript"/>
          <w:lang w:val="de-DE"/>
        </w:rPr>
        <w:t>+</w:t>
      </w:r>
      <w:r w:rsidR="002D74BE" w:rsidRPr="00A67953">
        <w:rPr>
          <w:lang w:val="de-DE"/>
        </w:rPr>
        <w:t>CD3</w:t>
      </w:r>
      <w:r w:rsidR="002D74BE" w:rsidRPr="00A67953">
        <w:rPr>
          <w:vertAlign w:val="superscript"/>
          <w:lang w:val="de-DE"/>
        </w:rPr>
        <w:t>+</w:t>
      </w:r>
      <w:r w:rsidR="002D74BE" w:rsidRPr="00A67953">
        <w:rPr>
          <w:lang w:val="de-DE"/>
        </w:rPr>
        <w:t>.</w:t>
      </w:r>
      <w:r w:rsidR="004F4D11" w:rsidRPr="00A67953">
        <w:rPr>
          <w:lang w:val="de-DE"/>
        </w:rPr>
        <w:t xml:space="preserve"> (</w:t>
      </w:r>
      <w:r w:rsidR="00A02001" w:rsidRPr="00A67953">
        <w:rPr>
          <w:lang w:val="de-DE"/>
        </w:rPr>
        <w:t>E</w:t>
      </w:r>
      <w:r w:rsidR="004F4D11" w:rsidRPr="00A67953">
        <w:rPr>
          <w:lang w:val="de-DE"/>
        </w:rPr>
        <w:t>)</w:t>
      </w:r>
      <w:r w:rsidR="004F4D11" w:rsidRPr="00A67953">
        <w:t xml:space="preserve"> </w:t>
      </w:r>
      <w:r w:rsidR="004F4D11" w:rsidRPr="00A67953">
        <w:rPr>
          <w:lang w:val="de-DE"/>
        </w:rPr>
        <w:t>The histogram showed CD45</w:t>
      </w:r>
      <w:r w:rsidR="004F4D11" w:rsidRPr="00A67953">
        <w:rPr>
          <w:vertAlign w:val="superscript"/>
          <w:lang w:val="de-DE"/>
        </w:rPr>
        <w:t>+</w:t>
      </w:r>
      <w:r w:rsidR="004F4D11" w:rsidRPr="00A67953">
        <w:rPr>
          <w:lang w:val="de-DE"/>
        </w:rPr>
        <w:t>CD3</w:t>
      </w:r>
      <w:r w:rsidR="004F4D11" w:rsidRPr="00A67953">
        <w:rPr>
          <w:vertAlign w:val="superscript"/>
          <w:lang w:val="de-DE"/>
        </w:rPr>
        <w:t>+</w:t>
      </w:r>
      <w:r w:rsidR="004F4D11" w:rsidRPr="00A67953">
        <w:rPr>
          <w:lang w:val="de-DE"/>
        </w:rPr>
        <w:t>CD4</w:t>
      </w:r>
      <w:r w:rsidR="004F4D11" w:rsidRPr="00A67953">
        <w:rPr>
          <w:vertAlign w:val="superscript"/>
          <w:lang w:val="de-DE"/>
        </w:rPr>
        <w:t xml:space="preserve">+ </w:t>
      </w:r>
      <w:r w:rsidR="004F4D11" w:rsidRPr="00A67953">
        <w:rPr>
          <w:lang w:val="de-DE"/>
        </w:rPr>
        <w:t>cells. (</w:t>
      </w:r>
      <w:r w:rsidR="00A02001" w:rsidRPr="00A67953">
        <w:rPr>
          <w:lang w:val="de-DE"/>
        </w:rPr>
        <w:t>F</w:t>
      </w:r>
      <w:r w:rsidR="004F4D11" w:rsidRPr="00A67953">
        <w:rPr>
          <w:lang w:val="de-DE"/>
        </w:rPr>
        <w:t>) The quantification graphic showed the percentual (%) of CD45</w:t>
      </w:r>
      <w:r w:rsidR="004F4D11" w:rsidRPr="00A67953">
        <w:rPr>
          <w:vertAlign w:val="superscript"/>
          <w:lang w:val="de-DE"/>
        </w:rPr>
        <w:t>+</w:t>
      </w:r>
      <w:r w:rsidR="004F4D11" w:rsidRPr="00A67953">
        <w:rPr>
          <w:lang w:val="de-DE"/>
        </w:rPr>
        <w:t>CD3</w:t>
      </w:r>
      <w:r w:rsidR="004F4D11" w:rsidRPr="00A67953">
        <w:rPr>
          <w:vertAlign w:val="superscript"/>
          <w:lang w:val="de-DE"/>
        </w:rPr>
        <w:t>+</w:t>
      </w:r>
      <w:r w:rsidR="004F4D11" w:rsidRPr="00A67953">
        <w:rPr>
          <w:lang w:val="de-DE"/>
        </w:rPr>
        <w:t>CD4</w:t>
      </w:r>
      <w:r w:rsidR="004F4D11" w:rsidRPr="00A67953">
        <w:rPr>
          <w:vertAlign w:val="superscript"/>
          <w:lang w:val="de-DE"/>
        </w:rPr>
        <w:t xml:space="preserve">+ </w:t>
      </w:r>
      <w:r w:rsidR="004F4D11" w:rsidRPr="00A67953">
        <w:rPr>
          <w:lang w:val="de-DE"/>
        </w:rPr>
        <w:t>cells. (</w:t>
      </w:r>
      <w:r w:rsidR="00A02001" w:rsidRPr="00A67953">
        <w:rPr>
          <w:lang w:val="de-DE"/>
        </w:rPr>
        <w:t>G</w:t>
      </w:r>
      <w:r w:rsidR="004F4D11" w:rsidRPr="00A67953">
        <w:rPr>
          <w:lang w:val="de-DE"/>
        </w:rPr>
        <w:t>) The quantification graphic showed the absolute number (abs number) of CD45</w:t>
      </w:r>
      <w:r w:rsidR="004F4D11" w:rsidRPr="00A67953">
        <w:rPr>
          <w:vertAlign w:val="superscript"/>
          <w:lang w:val="de-DE"/>
        </w:rPr>
        <w:t>+</w:t>
      </w:r>
      <w:r w:rsidR="004F4D11" w:rsidRPr="00A67953">
        <w:rPr>
          <w:lang w:val="de-DE"/>
        </w:rPr>
        <w:t>CD3</w:t>
      </w:r>
      <w:r w:rsidR="004F4D11" w:rsidRPr="00A67953">
        <w:rPr>
          <w:vertAlign w:val="superscript"/>
          <w:lang w:val="de-DE"/>
        </w:rPr>
        <w:t>+</w:t>
      </w:r>
      <w:r w:rsidR="004F4D11" w:rsidRPr="00A67953">
        <w:rPr>
          <w:lang w:val="de-DE"/>
        </w:rPr>
        <w:t>CD4</w:t>
      </w:r>
      <w:r w:rsidR="004F4D11" w:rsidRPr="00A67953">
        <w:rPr>
          <w:vertAlign w:val="superscript"/>
          <w:lang w:val="de-DE"/>
        </w:rPr>
        <w:t xml:space="preserve">+ </w:t>
      </w:r>
      <w:r w:rsidR="004F4D11" w:rsidRPr="00A67953">
        <w:rPr>
          <w:lang w:val="de-DE"/>
        </w:rPr>
        <w:t xml:space="preserve">cells. </w:t>
      </w:r>
      <w:r w:rsidR="00C20186" w:rsidRPr="00A67953">
        <w:rPr>
          <w:lang w:val="de-DE"/>
        </w:rPr>
        <w:t>Data represent the mean and S</w:t>
      </w:r>
      <w:r w:rsidR="004F4D11" w:rsidRPr="00A67953">
        <w:rPr>
          <w:lang w:val="de-DE"/>
        </w:rPr>
        <w:t>D</w:t>
      </w:r>
      <w:r w:rsidR="00C20186" w:rsidRPr="00A67953">
        <w:rPr>
          <w:lang w:val="de-DE"/>
        </w:rPr>
        <w:t xml:space="preserve"> of </w:t>
      </w:r>
      <w:r w:rsidR="004F4D11" w:rsidRPr="00A67953">
        <w:rPr>
          <w:lang w:val="de-DE"/>
        </w:rPr>
        <w:t>5 WT, WT-infected, and P2X7</w:t>
      </w:r>
      <w:r w:rsidR="004F4D11" w:rsidRPr="00A67953">
        <w:rPr>
          <w:vertAlign w:val="superscript"/>
          <w:lang w:val="de-DE"/>
        </w:rPr>
        <w:t>-/-</w:t>
      </w:r>
      <w:r w:rsidR="004F4D11" w:rsidRPr="00A67953">
        <w:rPr>
          <w:lang w:val="de-DE"/>
        </w:rPr>
        <w:t xml:space="preserve"> mice and 8 P2X7</w:t>
      </w:r>
      <w:r w:rsidR="004F4D11" w:rsidRPr="00A67953">
        <w:rPr>
          <w:vertAlign w:val="superscript"/>
          <w:lang w:val="de-DE"/>
        </w:rPr>
        <w:t>-/-</w:t>
      </w:r>
      <w:r w:rsidR="004F4D11" w:rsidRPr="00A67953">
        <w:rPr>
          <w:lang w:val="de-DE"/>
        </w:rPr>
        <w:t>-infected mice</w:t>
      </w:r>
      <w:r w:rsidR="00C20186" w:rsidRPr="00A67953">
        <w:rPr>
          <w:lang w:val="de-DE"/>
        </w:rPr>
        <w:t xml:space="preserve">. </w:t>
      </w:r>
      <w:r w:rsidR="00C20186" w:rsidRPr="00A7513B">
        <w:rPr>
          <w:lang w:val="en-AU"/>
        </w:rPr>
        <w:t xml:space="preserve">Analyzed by ordinary one-way ANOVA, Tukey’s multiple comparisons test. </w:t>
      </w:r>
      <w:r w:rsidR="00C20186" w:rsidRPr="00A67953">
        <w:rPr>
          <w:lang w:val="pt-BR"/>
        </w:rPr>
        <w:t>(*) Significance compared to the uninfected group. (****) p &lt; 0.0001.</w:t>
      </w:r>
    </w:p>
    <w:p w14:paraId="12F4A747" w14:textId="6712F340" w:rsidR="00463F1D" w:rsidRDefault="00463F1D" w:rsidP="00463F1D"/>
    <w:p w14:paraId="3B020E77" w14:textId="65360A36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sectPr w:rsidR="00994A3D" w:rsidRPr="002B4A57" w:rsidSect="0065494A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D53F2B" w14:textId="77777777" w:rsidR="00755091" w:rsidRDefault="00755091" w:rsidP="00117666">
      <w:pPr>
        <w:spacing w:after="0"/>
      </w:pPr>
      <w:r>
        <w:separator/>
      </w:r>
    </w:p>
  </w:endnote>
  <w:endnote w:type="continuationSeparator" w:id="0">
    <w:p w14:paraId="12B84515" w14:textId="77777777" w:rsidR="00755091" w:rsidRDefault="007550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3C9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3C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3C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3C9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3C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3C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CE11B7" w14:textId="77777777" w:rsidR="00755091" w:rsidRDefault="00755091" w:rsidP="00117666">
      <w:pPr>
        <w:spacing w:after="0"/>
      </w:pPr>
      <w:r>
        <w:separator/>
      </w:r>
    </w:p>
  </w:footnote>
  <w:footnote w:type="continuationSeparator" w:id="0">
    <w:p w14:paraId="3C15A963" w14:textId="77777777" w:rsidR="00755091" w:rsidRDefault="007550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3C9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3C9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D88"/>
    <w:rsid w:val="00003C93"/>
    <w:rsid w:val="0001436A"/>
    <w:rsid w:val="00032041"/>
    <w:rsid w:val="00034304"/>
    <w:rsid w:val="00035434"/>
    <w:rsid w:val="000379EF"/>
    <w:rsid w:val="00052A14"/>
    <w:rsid w:val="00060959"/>
    <w:rsid w:val="00067592"/>
    <w:rsid w:val="00077D53"/>
    <w:rsid w:val="00094149"/>
    <w:rsid w:val="00096126"/>
    <w:rsid w:val="0009693E"/>
    <w:rsid w:val="000B5DE6"/>
    <w:rsid w:val="000E0291"/>
    <w:rsid w:val="000E03DA"/>
    <w:rsid w:val="000F193D"/>
    <w:rsid w:val="00105FD9"/>
    <w:rsid w:val="00117666"/>
    <w:rsid w:val="00136964"/>
    <w:rsid w:val="001549D3"/>
    <w:rsid w:val="00160065"/>
    <w:rsid w:val="0016498C"/>
    <w:rsid w:val="00177D84"/>
    <w:rsid w:val="00185934"/>
    <w:rsid w:val="001B29E1"/>
    <w:rsid w:val="001F38F8"/>
    <w:rsid w:val="001F4A00"/>
    <w:rsid w:val="002558ED"/>
    <w:rsid w:val="002602B8"/>
    <w:rsid w:val="00265636"/>
    <w:rsid w:val="00267D18"/>
    <w:rsid w:val="002762A4"/>
    <w:rsid w:val="002868E2"/>
    <w:rsid w:val="002869C3"/>
    <w:rsid w:val="002936E4"/>
    <w:rsid w:val="002B4A57"/>
    <w:rsid w:val="002B667C"/>
    <w:rsid w:val="002C74CA"/>
    <w:rsid w:val="002D2D24"/>
    <w:rsid w:val="002D74BE"/>
    <w:rsid w:val="002E1D33"/>
    <w:rsid w:val="003257E1"/>
    <w:rsid w:val="00327FD5"/>
    <w:rsid w:val="00345D03"/>
    <w:rsid w:val="003544FB"/>
    <w:rsid w:val="00395352"/>
    <w:rsid w:val="003D2D47"/>
    <w:rsid w:val="003D2F2D"/>
    <w:rsid w:val="00401590"/>
    <w:rsid w:val="00401808"/>
    <w:rsid w:val="00402C85"/>
    <w:rsid w:val="00441855"/>
    <w:rsid w:val="00447801"/>
    <w:rsid w:val="00452E9C"/>
    <w:rsid w:val="00463F1D"/>
    <w:rsid w:val="004735C8"/>
    <w:rsid w:val="004961FF"/>
    <w:rsid w:val="004A795F"/>
    <w:rsid w:val="004E33D3"/>
    <w:rsid w:val="004F4D11"/>
    <w:rsid w:val="00517A89"/>
    <w:rsid w:val="005250F2"/>
    <w:rsid w:val="005321E9"/>
    <w:rsid w:val="005836C6"/>
    <w:rsid w:val="00593EEA"/>
    <w:rsid w:val="005962B5"/>
    <w:rsid w:val="005A5EEE"/>
    <w:rsid w:val="005A70DA"/>
    <w:rsid w:val="005C25C4"/>
    <w:rsid w:val="006375C7"/>
    <w:rsid w:val="0065494A"/>
    <w:rsid w:val="00654E8F"/>
    <w:rsid w:val="00660D05"/>
    <w:rsid w:val="0068113F"/>
    <w:rsid w:val="006820B1"/>
    <w:rsid w:val="00692FF4"/>
    <w:rsid w:val="006B7D14"/>
    <w:rsid w:val="006C4663"/>
    <w:rsid w:val="006E28F1"/>
    <w:rsid w:val="00701727"/>
    <w:rsid w:val="0070566C"/>
    <w:rsid w:val="00714C50"/>
    <w:rsid w:val="00725A73"/>
    <w:rsid w:val="00725A7D"/>
    <w:rsid w:val="007501BE"/>
    <w:rsid w:val="00755091"/>
    <w:rsid w:val="007568AD"/>
    <w:rsid w:val="00772A7A"/>
    <w:rsid w:val="00790BB3"/>
    <w:rsid w:val="007B5CF9"/>
    <w:rsid w:val="007C206C"/>
    <w:rsid w:val="008031A7"/>
    <w:rsid w:val="00803D24"/>
    <w:rsid w:val="00817DD6"/>
    <w:rsid w:val="0084568F"/>
    <w:rsid w:val="008521BE"/>
    <w:rsid w:val="00885156"/>
    <w:rsid w:val="008B61E7"/>
    <w:rsid w:val="009151AA"/>
    <w:rsid w:val="0093429D"/>
    <w:rsid w:val="00943573"/>
    <w:rsid w:val="00953101"/>
    <w:rsid w:val="00970F7D"/>
    <w:rsid w:val="009768AF"/>
    <w:rsid w:val="00994A3D"/>
    <w:rsid w:val="009C2B12"/>
    <w:rsid w:val="009C70F3"/>
    <w:rsid w:val="009F6AE0"/>
    <w:rsid w:val="00A02001"/>
    <w:rsid w:val="00A034B0"/>
    <w:rsid w:val="00A174D9"/>
    <w:rsid w:val="00A569CD"/>
    <w:rsid w:val="00A67953"/>
    <w:rsid w:val="00A7513B"/>
    <w:rsid w:val="00AA5052"/>
    <w:rsid w:val="00AB5EE2"/>
    <w:rsid w:val="00AB6715"/>
    <w:rsid w:val="00B1671E"/>
    <w:rsid w:val="00B25EB8"/>
    <w:rsid w:val="00B34388"/>
    <w:rsid w:val="00B354E1"/>
    <w:rsid w:val="00B37F4D"/>
    <w:rsid w:val="00B4396D"/>
    <w:rsid w:val="00BB1B82"/>
    <w:rsid w:val="00BC5602"/>
    <w:rsid w:val="00BE084E"/>
    <w:rsid w:val="00BF0467"/>
    <w:rsid w:val="00C20186"/>
    <w:rsid w:val="00C528DB"/>
    <w:rsid w:val="00C52A7B"/>
    <w:rsid w:val="00C53C6A"/>
    <w:rsid w:val="00C56BAF"/>
    <w:rsid w:val="00C679AA"/>
    <w:rsid w:val="00C75972"/>
    <w:rsid w:val="00CA7231"/>
    <w:rsid w:val="00CB5607"/>
    <w:rsid w:val="00CC0A3A"/>
    <w:rsid w:val="00CD066B"/>
    <w:rsid w:val="00CE3C87"/>
    <w:rsid w:val="00CE4FEE"/>
    <w:rsid w:val="00D07EF8"/>
    <w:rsid w:val="00D4211D"/>
    <w:rsid w:val="00D64CC9"/>
    <w:rsid w:val="00D64FD0"/>
    <w:rsid w:val="00D80262"/>
    <w:rsid w:val="00DB59C3"/>
    <w:rsid w:val="00DC259A"/>
    <w:rsid w:val="00DD4C71"/>
    <w:rsid w:val="00DE23E8"/>
    <w:rsid w:val="00DF017F"/>
    <w:rsid w:val="00DF680E"/>
    <w:rsid w:val="00E40D1F"/>
    <w:rsid w:val="00E52377"/>
    <w:rsid w:val="00E643FD"/>
    <w:rsid w:val="00E64E17"/>
    <w:rsid w:val="00E82CAD"/>
    <w:rsid w:val="00E83F58"/>
    <w:rsid w:val="00E83FCE"/>
    <w:rsid w:val="00E866C9"/>
    <w:rsid w:val="00E925A6"/>
    <w:rsid w:val="00EA3D3C"/>
    <w:rsid w:val="00EA7804"/>
    <w:rsid w:val="00EB3D28"/>
    <w:rsid w:val="00EF11F4"/>
    <w:rsid w:val="00F46900"/>
    <w:rsid w:val="00F47477"/>
    <w:rsid w:val="00F56144"/>
    <w:rsid w:val="00F61D89"/>
    <w:rsid w:val="00F71953"/>
    <w:rsid w:val="00FC3034"/>
    <w:rsid w:val="00FF3FB9"/>
    <w:rsid w:val="00FF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7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38</Words>
  <Characters>3991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bson Coutinho Silva</cp:lastModifiedBy>
  <cp:revision>4</cp:revision>
  <cp:lastPrinted>2013-10-03T12:51:00Z</cp:lastPrinted>
  <dcterms:created xsi:type="dcterms:W3CDTF">2024-08-20T01:00:00Z</dcterms:created>
  <dcterms:modified xsi:type="dcterms:W3CDTF">2024-08-20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6d5a21bf96e18e0f644d89a4e8ac2b4ed4f107e9b3f53383ec1a2933d38e7e2</vt:lpwstr>
  </property>
</Properties>
</file>